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8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540"/>
        <w:gridCol w:w="1080"/>
        <w:gridCol w:w="810"/>
        <w:gridCol w:w="720"/>
        <w:gridCol w:w="810"/>
        <w:gridCol w:w="720"/>
        <w:gridCol w:w="450"/>
        <w:gridCol w:w="720"/>
        <w:gridCol w:w="900"/>
        <w:gridCol w:w="1080"/>
        <w:gridCol w:w="900"/>
        <w:gridCol w:w="990"/>
        <w:gridCol w:w="1028"/>
        <w:gridCol w:w="918"/>
        <w:gridCol w:w="1089"/>
        <w:gridCol w:w="931"/>
        <w:gridCol w:w="894"/>
      </w:tblGrid>
      <w:tr w:rsidR="00695DA4" w:rsidRPr="00695DA4" w14:paraId="64EA3ED6" w14:textId="77777777" w:rsidTr="00851B1A">
        <w:trPr>
          <w:trHeight w:val="15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B05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. NO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68998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OURNAL NA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973D8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 AUTHORSHIP (ICMJE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E0753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THICAL APPROVA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BDD88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ORMED CONSE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E9733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IMAL WELFAR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75D8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48BC1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BLICATION ETHIC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22C01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earch misconduc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EEFC4" w14:textId="77777777" w:rsidR="00695DA4" w:rsidRPr="00695DA4" w:rsidRDefault="00695DA4" w:rsidP="00695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aints about Author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0FE08" w14:textId="77777777" w:rsidR="00695DA4" w:rsidRPr="00695DA4" w:rsidRDefault="00695DA4" w:rsidP="00695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aints about Reviewer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E4BDB" w14:textId="77777777" w:rsidR="00695DA4" w:rsidRPr="00695DA4" w:rsidRDefault="00695DA4" w:rsidP="00695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aints about Editorial team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0C6F5" w14:textId="77777777" w:rsidR="00695DA4" w:rsidRPr="00695DA4" w:rsidRDefault="00695DA4" w:rsidP="00695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horship disputes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D79E5" w14:textId="46DBD7A4" w:rsidR="00695DA4" w:rsidRPr="00695DA4" w:rsidRDefault="00695DA4" w:rsidP="00695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porting </w:t>
            </w:r>
            <w:proofErr w:type="gramStart"/>
            <w:r w:rsidR="00B83FAF" w:rsidRPr="00695D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iteria’s</w:t>
            </w:r>
            <w:proofErr w:type="gramEnd"/>
            <w:r w:rsidRPr="00695D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 Studies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A3EAD" w14:textId="77777777" w:rsidR="00695DA4" w:rsidRPr="00695DA4" w:rsidRDefault="00695DA4" w:rsidP="00695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vailability of raw data 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34FAE" w14:textId="0FA1753E" w:rsidR="00695DA4" w:rsidRPr="00695DA4" w:rsidRDefault="00695DA4" w:rsidP="00695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pyright </w:t>
            </w:r>
            <w:r w:rsidR="00B83FAF" w:rsidRPr="00695D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sues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4C86F" w14:textId="77777777" w:rsidR="00695DA4" w:rsidRPr="00695DA4" w:rsidRDefault="00695DA4" w:rsidP="002A6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act factor JCR 2</w:t>
            </w:r>
            <w:r w:rsidR="002A6D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695D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2A6D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95DA4" w:rsidRPr="00695DA4" w14:paraId="53370E99" w14:textId="77777777" w:rsidTr="00851B1A">
        <w:trPr>
          <w:trHeight w:val="10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82F8" w14:textId="77777777" w:rsidR="00695DA4" w:rsidRPr="00695DA4" w:rsidRDefault="00695DA4" w:rsidP="00695D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214CD" w14:textId="77777777" w:rsidR="00695DA4" w:rsidRPr="00695DA4" w:rsidRDefault="00E72B65" w:rsidP="00695D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4" w:history="1"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 xml:space="preserve">European archives of </w:t>
              </w:r>
              <w:proofErr w:type="spellStart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>paediatric</w:t>
              </w:r>
              <w:proofErr w:type="spellEnd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 xml:space="preserve"> dentistry </w:t>
              </w:r>
            </w:hyperlink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B280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8A8C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29F3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2A50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3381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99D4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3C2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3BE1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DCC3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FD41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8D56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1D91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314C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008F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4086" w14:textId="77777777" w:rsidR="00695DA4" w:rsidRPr="00E72B65" w:rsidRDefault="00932045" w:rsidP="00B31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2B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95DA4" w:rsidRPr="00695DA4" w14:paraId="437F74C9" w14:textId="77777777" w:rsidTr="00851B1A">
        <w:trPr>
          <w:trHeight w:val="107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ED16" w14:textId="77777777" w:rsidR="00695DA4" w:rsidRPr="00695DA4" w:rsidRDefault="00695DA4" w:rsidP="00695D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F0EE1" w14:textId="77777777" w:rsidR="00695DA4" w:rsidRPr="00695DA4" w:rsidRDefault="00695DA4" w:rsidP="00695D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 xml:space="preserve">European journal of </w:t>
            </w:r>
            <w:proofErr w:type="spellStart"/>
            <w:r w:rsidRPr="00695DA4">
              <w:rPr>
                <w:rFonts w:ascii="Arial" w:eastAsia="Times New Roman" w:hAnsi="Arial" w:cs="Arial"/>
                <w:sz w:val="16"/>
                <w:szCs w:val="16"/>
              </w:rPr>
              <w:t>paediatric</w:t>
            </w:r>
            <w:proofErr w:type="spellEnd"/>
            <w:r w:rsidRPr="00695DA4">
              <w:rPr>
                <w:rFonts w:ascii="Arial" w:eastAsia="Times New Roman" w:hAnsi="Arial" w:cs="Arial"/>
                <w:sz w:val="16"/>
                <w:szCs w:val="16"/>
              </w:rPr>
              <w:t xml:space="preserve"> dentistry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95D3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8017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D449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DDDF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7653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1E7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FD5F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F130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C0CF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C781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4E8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0A8F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D52E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3F9E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7E8C" w14:textId="77777777" w:rsidR="00695DA4" w:rsidRPr="00E72B65" w:rsidRDefault="00932045" w:rsidP="00B3136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202124"/>
                <w:sz w:val="16"/>
                <w:szCs w:val="16"/>
              </w:rPr>
            </w:pPr>
            <w:r w:rsidRPr="00E72B65">
              <w:rPr>
                <w:rFonts w:ascii="Arial" w:eastAsia="Times New Roman" w:hAnsi="Arial" w:cs="Arial"/>
                <w:b/>
                <w:bCs/>
                <w:color w:val="202124"/>
                <w:sz w:val="16"/>
                <w:szCs w:val="16"/>
              </w:rPr>
              <w:t>2.231</w:t>
            </w:r>
          </w:p>
        </w:tc>
      </w:tr>
      <w:tr w:rsidR="00695DA4" w:rsidRPr="00695DA4" w14:paraId="6EE6194F" w14:textId="77777777" w:rsidTr="00851B1A">
        <w:trPr>
          <w:trHeight w:val="1151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1824" w14:textId="77777777" w:rsidR="00695DA4" w:rsidRPr="00695DA4" w:rsidRDefault="00695DA4" w:rsidP="00695D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ADDBD" w14:textId="77777777" w:rsidR="00695DA4" w:rsidRPr="00695DA4" w:rsidRDefault="00695DA4" w:rsidP="00695D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>International Journal of Clinical Pediatric Dentistr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927F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EF45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21CE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9981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B025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63D1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23D1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C912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573C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6C45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6AE2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3572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2BFC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26A9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D924" w14:textId="77777777" w:rsidR="00695DA4" w:rsidRPr="00E72B65" w:rsidRDefault="00695DA4" w:rsidP="00B31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2B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95DA4" w:rsidRPr="00695DA4" w14:paraId="2F629B69" w14:textId="77777777" w:rsidTr="00851B1A">
        <w:trPr>
          <w:trHeight w:val="9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E6BC" w14:textId="77777777" w:rsidR="00695DA4" w:rsidRPr="00695DA4" w:rsidRDefault="00695DA4" w:rsidP="00695D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177AA" w14:textId="77777777" w:rsidR="00695DA4" w:rsidRPr="00695DA4" w:rsidRDefault="00E72B65" w:rsidP="00695D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5" w:history="1"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 xml:space="preserve">International Journal of </w:t>
              </w:r>
              <w:proofErr w:type="spellStart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>Paediatric</w:t>
              </w:r>
              <w:proofErr w:type="spellEnd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 xml:space="preserve"> Dentistry</w:t>
              </w:r>
            </w:hyperlink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8588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84E6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6B3C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A40E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7CF6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B4F7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7280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5B43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ED1D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27D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F0D9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8B14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345D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B32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5B3B" w14:textId="77777777" w:rsidR="00695DA4" w:rsidRPr="00E72B65" w:rsidRDefault="00695DA4" w:rsidP="00B31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2B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55</w:t>
            </w:r>
          </w:p>
        </w:tc>
      </w:tr>
      <w:tr w:rsidR="00695DA4" w:rsidRPr="00695DA4" w14:paraId="2DDF9B7D" w14:textId="77777777" w:rsidTr="00851B1A">
        <w:trPr>
          <w:trHeight w:val="11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CEBA" w14:textId="77777777" w:rsidR="00695DA4" w:rsidRPr="00695DA4" w:rsidRDefault="00695DA4" w:rsidP="00695D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7AFA1" w14:textId="77777777" w:rsidR="00695DA4" w:rsidRPr="00695DA4" w:rsidRDefault="00E72B65" w:rsidP="00695D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6" w:history="1"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 xml:space="preserve">International Journal of </w:t>
              </w:r>
              <w:proofErr w:type="spellStart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>Pedodontic</w:t>
              </w:r>
              <w:proofErr w:type="spellEnd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 xml:space="preserve"> Rehabilitation</w:t>
              </w:r>
            </w:hyperlink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8948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682D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31BC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B34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0E5A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6D35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7448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A274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341A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9BDE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65FE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B304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701A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7281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AFA2" w14:textId="77777777" w:rsidR="00695DA4" w:rsidRPr="00E72B65" w:rsidRDefault="00695DA4" w:rsidP="00B31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2B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95DA4" w:rsidRPr="00695DA4" w14:paraId="042ABCD3" w14:textId="77777777" w:rsidTr="00851B1A">
        <w:trPr>
          <w:trHeight w:val="125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E8BE" w14:textId="77777777" w:rsidR="00695DA4" w:rsidRPr="00695DA4" w:rsidRDefault="00695DA4" w:rsidP="00695D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9B529" w14:textId="77777777" w:rsidR="00695DA4" w:rsidRPr="00695DA4" w:rsidRDefault="00695DA4" w:rsidP="00695D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>Interventions in Pediatric Dentistry Open Access Journ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D4B7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3CC3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B4DF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930D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0A81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B3D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ACD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0E4C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510D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3896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BCA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AE6F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A8A7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B75A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E9BC" w14:textId="77777777" w:rsidR="00695DA4" w:rsidRPr="00E72B65" w:rsidRDefault="00876EBD" w:rsidP="00B31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2B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95DA4" w:rsidRPr="00695DA4" w14:paraId="4B9B547F" w14:textId="77777777" w:rsidTr="00851B1A">
        <w:trPr>
          <w:trHeight w:val="134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90F0" w14:textId="77777777" w:rsidR="00695DA4" w:rsidRPr="00695DA4" w:rsidRDefault="00695DA4" w:rsidP="00695D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7406C" w14:textId="77777777" w:rsidR="00695DA4" w:rsidRPr="00695DA4" w:rsidRDefault="00695DA4" w:rsidP="00695D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>Journal of Clinical Pediatric Dentistr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452D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B64D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71A0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F62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B0CE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98DE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41CF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6EC7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9431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1C15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03E7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B08C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DFD3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69E2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E0D7" w14:textId="77777777" w:rsidR="00695DA4" w:rsidRPr="00E72B65" w:rsidRDefault="00182AE5" w:rsidP="00B31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2B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65</w:t>
            </w:r>
          </w:p>
        </w:tc>
      </w:tr>
      <w:tr w:rsidR="00695DA4" w:rsidRPr="00695DA4" w14:paraId="5EE956D8" w14:textId="77777777" w:rsidTr="00851B1A">
        <w:trPr>
          <w:trHeight w:val="11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756A" w14:textId="77777777" w:rsidR="00695DA4" w:rsidRPr="00695DA4" w:rsidRDefault="00695DA4" w:rsidP="00695D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635DA" w14:textId="77777777" w:rsidR="00695DA4" w:rsidRPr="00695DA4" w:rsidRDefault="00695DA4" w:rsidP="00695D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>JOURNAL OF DENTISTRY FOR CHILDRE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DDEF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0FAF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A223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F254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63A5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96B2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F7C5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F085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01BF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D7A6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DE4A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6E56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AE97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860F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D7EC" w14:textId="77777777" w:rsidR="00695DA4" w:rsidRPr="00E72B65" w:rsidRDefault="00876EBD" w:rsidP="00B31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2B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95DA4" w:rsidRPr="00695DA4" w14:paraId="6AE4817A" w14:textId="77777777" w:rsidTr="00851B1A">
        <w:trPr>
          <w:trHeight w:val="135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7BB4" w14:textId="77777777" w:rsidR="00695DA4" w:rsidRPr="00695DA4" w:rsidRDefault="00695DA4" w:rsidP="00695D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77D10" w14:textId="77777777" w:rsidR="00695DA4" w:rsidRPr="00695DA4" w:rsidRDefault="00E72B65" w:rsidP="00695D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7" w:history="1"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>Journal of Indian Society of Pedodontics and Preventive Dentistry</w:t>
              </w:r>
            </w:hyperlink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8C08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D1BE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40C3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5167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D115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E56C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556C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ED60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26E3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8FF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6EE5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1172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1C7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5AE5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F694" w14:textId="77777777" w:rsidR="00695DA4" w:rsidRPr="00E72B65" w:rsidRDefault="00876EBD" w:rsidP="00B31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2B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95DA4" w:rsidRPr="00695DA4" w14:paraId="17E590A8" w14:textId="77777777" w:rsidTr="00851B1A">
        <w:trPr>
          <w:trHeight w:val="134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0CDF" w14:textId="77777777" w:rsidR="00695DA4" w:rsidRPr="00695DA4" w:rsidRDefault="00695DA4" w:rsidP="00695D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2A20C" w14:textId="77777777" w:rsidR="00695DA4" w:rsidRPr="00695DA4" w:rsidRDefault="00695DA4" w:rsidP="00695D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>Journal of South Asian Association of Pediatric Dentistr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9ACD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6870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72D8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A05C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C5B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8EBE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F9DF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BA9A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7093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8DF2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4EE3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295E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B8E4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D014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7385" w14:textId="77777777" w:rsidR="00695DA4" w:rsidRPr="00E72B65" w:rsidRDefault="00695DA4" w:rsidP="00B31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2B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95DA4" w:rsidRPr="00695DA4" w14:paraId="008A2444" w14:textId="77777777" w:rsidTr="00935894">
        <w:trPr>
          <w:trHeight w:val="96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409D" w14:textId="77777777" w:rsidR="00695DA4" w:rsidRPr="00695DA4" w:rsidRDefault="00695DA4" w:rsidP="00695D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AC118" w14:textId="77777777" w:rsidR="00695DA4" w:rsidRPr="00695DA4" w:rsidRDefault="00E72B65" w:rsidP="00695D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8" w:history="1">
              <w:proofErr w:type="spellStart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>Odontologia</w:t>
              </w:r>
              <w:proofErr w:type="spellEnd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 xml:space="preserve"> </w:t>
              </w:r>
              <w:proofErr w:type="spellStart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>Pediat̕rica</w:t>
              </w:r>
              <w:proofErr w:type="spellEnd"/>
            </w:hyperlink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8B70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19BC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172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863D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C627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808A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F4B7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FCC1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3DA5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D25C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F115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8E6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65E8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3040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DF37" w14:textId="77777777" w:rsidR="00695DA4" w:rsidRPr="00E72B65" w:rsidRDefault="00695DA4" w:rsidP="00B31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2B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95DA4" w:rsidRPr="00695DA4" w14:paraId="458B7856" w14:textId="77777777" w:rsidTr="00851B1A">
        <w:trPr>
          <w:trHeight w:val="57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EBAA" w14:textId="77777777" w:rsidR="00695DA4" w:rsidRPr="00695DA4" w:rsidRDefault="00695DA4" w:rsidP="00695D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66C3FC" w14:textId="77777777" w:rsidR="00695DA4" w:rsidRPr="00695DA4" w:rsidRDefault="00E72B65" w:rsidP="00695D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9" w:history="1">
              <w:proofErr w:type="spellStart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>Paidodontía</w:t>
              </w:r>
              <w:proofErr w:type="spellEnd"/>
            </w:hyperlink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56B7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7ED9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38E6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C93D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0266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E9B5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98E6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88B8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DA87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4528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00BF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8AE8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D94C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0B7C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437B" w14:textId="77777777" w:rsidR="00695DA4" w:rsidRPr="00E72B65" w:rsidRDefault="00695DA4" w:rsidP="00B31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2B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95DA4" w:rsidRPr="00851B1A" w14:paraId="41DDEB25" w14:textId="77777777" w:rsidTr="00935894">
        <w:trPr>
          <w:trHeight w:val="953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4CFE" w14:textId="77777777" w:rsidR="00695DA4" w:rsidRPr="00695DA4" w:rsidRDefault="00695DA4" w:rsidP="00695D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A6644" w14:textId="77777777" w:rsidR="00695DA4" w:rsidRPr="00695DA4" w:rsidRDefault="00695DA4" w:rsidP="00695D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>PEDIATRIC DENTAL JOURN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2F2C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771C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5BFD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EB8E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569E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AF6E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0C78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1496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92C9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101F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4CB4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6E41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9DCA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109E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6D1E" w14:textId="77777777" w:rsidR="00695DA4" w:rsidRPr="00E72B65" w:rsidRDefault="00985F27" w:rsidP="00B313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72B65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695DA4" w:rsidRPr="00695DA4" w14:paraId="68105BD4" w14:textId="77777777" w:rsidTr="00851B1A">
        <w:trPr>
          <w:trHeight w:val="114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BCB6" w14:textId="77777777" w:rsidR="00695DA4" w:rsidRPr="00695DA4" w:rsidRDefault="00695DA4" w:rsidP="00695D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E7CE5" w14:textId="77777777" w:rsidR="00695DA4" w:rsidRPr="00695DA4" w:rsidRDefault="00695DA4" w:rsidP="00695D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>Pediatric Dentistr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0A85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8C66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F71A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7650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BB0C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88F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0C48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ECD1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CC6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EB14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56AD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00B7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4C77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3ED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384A" w14:textId="77777777" w:rsidR="00695DA4" w:rsidRPr="00E72B65" w:rsidRDefault="00695DA4" w:rsidP="00B31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2B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74</w:t>
            </w:r>
          </w:p>
        </w:tc>
      </w:tr>
      <w:tr w:rsidR="00695DA4" w:rsidRPr="00695DA4" w14:paraId="39F307A0" w14:textId="77777777" w:rsidTr="00935894">
        <w:trPr>
          <w:trHeight w:val="161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B1E6" w14:textId="77777777" w:rsidR="00695DA4" w:rsidRPr="00695DA4" w:rsidRDefault="00695DA4" w:rsidP="00695D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8B53F" w14:textId="77777777" w:rsidR="00695DA4" w:rsidRPr="00695DA4" w:rsidRDefault="00E72B65" w:rsidP="00695D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10" w:history="1"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 xml:space="preserve">Pesquisa Brasileira </w:t>
              </w:r>
              <w:proofErr w:type="spellStart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>em</w:t>
              </w:r>
              <w:proofErr w:type="spellEnd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 xml:space="preserve"> </w:t>
              </w:r>
              <w:proofErr w:type="spellStart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>Odontopediatria</w:t>
              </w:r>
              <w:proofErr w:type="spellEnd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 xml:space="preserve"> e </w:t>
              </w:r>
              <w:proofErr w:type="spellStart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>Clínica</w:t>
              </w:r>
              <w:proofErr w:type="spellEnd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 xml:space="preserve"> </w:t>
              </w:r>
              <w:proofErr w:type="spellStart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>Integrada</w:t>
              </w:r>
              <w:proofErr w:type="spellEnd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 xml:space="preserve"> (Brazilian Research in Pediatric Dentistry</w:t>
              </w:r>
            </w:hyperlink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12EA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A3D5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C991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9970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4EC2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1FA0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0AFA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E819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C14C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85FC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D44F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CAA4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DDCD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F4B7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D1E4" w14:textId="77777777" w:rsidR="00695DA4" w:rsidRPr="00E72B65" w:rsidRDefault="00695DA4" w:rsidP="00B31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2B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 w:rsidR="00935894" w:rsidRPr="00E72B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95DA4" w:rsidRPr="00695DA4" w14:paraId="1D90AF06" w14:textId="77777777" w:rsidTr="00506D28">
        <w:trPr>
          <w:trHeight w:val="1394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4FE7" w14:textId="77777777" w:rsidR="00695DA4" w:rsidRPr="00695DA4" w:rsidRDefault="00695DA4" w:rsidP="00695D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E3566" w14:textId="77777777" w:rsidR="00695DA4" w:rsidRPr="00695DA4" w:rsidRDefault="00E72B65" w:rsidP="00695D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11" w:history="1">
              <w:proofErr w:type="spellStart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>Revista</w:t>
              </w:r>
              <w:proofErr w:type="spellEnd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 xml:space="preserve"> </w:t>
              </w:r>
              <w:proofErr w:type="spellStart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>Latinoamericana</w:t>
              </w:r>
              <w:proofErr w:type="spellEnd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 xml:space="preserve"> de </w:t>
              </w:r>
              <w:proofErr w:type="spellStart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>ortodoncia</w:t>
              </w:r>
              <w:proofErr w:type="spellEnd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 xml:space="preserve"> y </w:t>
              </w:r>
              <w:proofErr w:type="spellStart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>odontopediatría</w:t>
              </w:r>
              <w:proofErr w:type="spellEnd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>.</w:t>
              </w:r>
            </w:hyperlink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53C8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15A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1E41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9B59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8936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BB53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4FC5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12B5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70F0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7018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1872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8B14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6AEA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5505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7BA2" w14:textId="77777777" w:rsidR="00695DA4" w:rsidRPr="00E72B65" w:rsidRDefault="00695DA4" w:rsidP="00B31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2B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 w:rsidR="00935894" w:rsidRPr="00E72B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95DA4" w:rsidRPr="00695DA4" w14:paraId="57AAAF33" w14:textId="77777777" w:rsidTr="00935894">
        <w:trPr>
          <w:trHeight w:val="161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435C" w14:textId="77777777" w:rsidR="00695DA4" w:rsidRPr="00695DA4" w:rsidRDefault="00695DA4" w:rsidP="00695D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FF385" w14:textId="77777777" w:rsidR="00695DA4" w:rsidRPr="00695DA4" w:rsidRDefault="00E72B65" w:rsidP="00695D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12" w:history="1">
              <w:proofErr w:type="spellStart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>Shōni</w:t>
              </w:r>
              <w:proofErr w:type="spellEnd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 xml:space="preserve"> </w:t>
              </w:r>
              <w:proofErr w:type="spellStart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>shikagaku</w:t>
              </w:r>
              <w:proofErr w:type="spellEnd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 xml:space="preserve"> </w:t>
              </w:r>
              <w:proofErr w:type="spellStart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>zasshi</w:t>
              </w:r>
              <w:proofErr w:type="spellEnd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>. The Japanese journal of pedodontics</w:t>
              </w:r>
            </w:hyperlink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F9A6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4852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44A8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DD31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5374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5AE3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96D3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E6C3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6C9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3EC4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B17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9214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CD4E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DA1D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6DE5" w14:textId="77777777" w:rsidR="00695DA4" w:rsidRPr="00E72B65" w:rsidRDefault="00695DA4" w:rsidP="00B31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2B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 w:rsidR="00935894" w:rsidRPr="00E72B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95DA4" w:rsidRPr="00695DA4" w14:paraId="707640BD" w14:textId="77777777" w:rsidTr="00935894">
        <w:trPr>
          <w:trHeight w:val="1961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1C88" w14:textId="77777777" w:rsidR="00695DA4" w:rsidRPr="00695DA4" w:rsidRDefault="00695DA4" w:rsidP="00695D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95DA4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3618C" w14:textId="77777777" w:rsidR="00695DA4" w:rsidRPr="00695DA4" w:rsidRDefault="00E72B65" w:rsidP="00695DA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hyperlink r:id="rId13" w:history="1">
              <w:proofErr w:type="spellStart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>Taehan</w:t>
              </w:r>
              <w:proofErr w:type="spellEnd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 xml:space="preserve"> Soa </w:t>
              </w:r>
              <w:proofErr w:type="spellStart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>Chʻikwa</w:t>
              </w:r>
              <w:proofErr w:type="spellEnd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 xml:space="preserve"> </w:t>
              </w:r>
              <w:proofErr w:type="spellStart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>Hakhoe</w:t>
              </w:r>
              <w:proofErr w:type="spellEnd"/>
              <w:r w:rsidR="00695DA4" w:rsidRPr="00695DA4">
                <w:rPr>
                  <w:rFonts w:ascii="Arial" w:eastAsia="Times New Roman" w:hAnsi="Arial" w:cs="Arial"/>
                  <w:sz w:val="16"/>
                  <w:szCs w:val="16"/>
                </w:rPr>
                <w:t xml:space="preserve"> chi = Journal of the Korean Academy of Pedodontics.</w:t>
              </w:r>
            </w:hyperlink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3763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B0A5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A86C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0217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F171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41A9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C06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A268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724E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045B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1816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D5BE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9405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4DED" w14:textId="77777777" w:rsidR="00695DA4" w:rsidRPr="00695DA4" w:rsidRDefault="00695DA4" w:rsidP="00695D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5D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22DD" w14:textId="77777777" w:rsidR="00695DA4" w:rsidRPr="00E72B65" w:rsidRDefault="00555380" w:rsidP="00B31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2B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</w:tbl>
    <w:p w14:paraId="039E854E" w14:textId="77777777" w:rsidR="002110E0" w:rsidRPr="00695DA4" w:rsidRDefault="002110E0">
      <w:pPr>
        <w:rPr>
          <w:sz w:val="16"/>
          <w:szCs w:val="16"/>
        </w:rPr>
      </w:pPr>
    </w:p>
    <w:sectPr w:rsidR="002110E0" w:rsidRPr="00695DA4" w:rsidSect="00695DA4">
      <w:pgSz w:w="15840" w:h="12240" w:orient="landscape"/>
      <w:pgMar w:top="1440" w:right="15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5DA4"/>
    <w:rsid w:val="00000C9B"/>
    <w:rsid w:val="000F5660"/>
    <w:rsid w:val="001435AD"/>
    <w:rsid w:val="00182AE5"/>
    <w:rsid w:val="002110E0"/>
    <w:rsid w:val="002A6D85"/>
    <w:rsid w:val="00506D28"/>
    <w:rsid w:val="00555380"/>
    <w:rsid w:val="00695DA4"/>
    <w:rsid w:val="00851B1A"/>
    <w:rsid w:val="00876180"/>
    <w:rsid w:val="00876EBD"/>
    <w:rsid w:val="00932045"/>
    <w:rsid w:val="00935894"/>
    <w:rsid w:val="00985F27"/>
    <w:rsid w:val="009B5EC6"/>
    <w:rsid w:val="00A117B0"/>
    <w:rsid w:val="00B303C6"/>
    <w:rsid w:val="00B31367"/>
    <w:rsid w:val="00B83FAF"/>
    <w:rsid w:val="00CA6367"/>
    <w:rsid w:val="00E72B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2E6ED"/>
  <w15:docId w15:val="{29EB650D-F373-458C-B9A7-5259A749A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3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95DA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868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orldcat.org/title/odontologa-peditrica/oclc/921230733&amp;referer=brief_results" TargetMode="External"/><Relationship Id="rId13" Type="http://schemas.openxmlformats.org/officeDocument/2006/relationships/hyperlink" Target="https://www.ncbi.nlm.nih.gov/nlmcatalog/981492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journals.indexcopernicus.com/search/details?id=35759" TargetMode="External"/><Relationship Id="rId12" Type="http://schemas.openxmlformats.org/officeDocument/2006/relationships/hyperlink" Target="https://www.ncbi.nlm.nih.gov/nlmcatalog/13661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aj.org/toc/2468-8940" TargetMode="External"/><Relationship Id="rId11" Type="http://schemas.openxmlformats.org/officeDocument/2006/relationships/hyperlink" Target="https://www.worldcat.org/title/revista-latinoamericana-de-ortodoncia-y-odontopediatria/oclc/261341392&amp;referer=brief_results" TargetMode="External"/><Relationship Id="rId5" Type="http://schemas.openxmlformats.org/officeDocument/2006/relationships/hyperlink" Target="https://journals.indexcopernicus.com/search/details?id=29601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doaj.org/toc/1983-4632" TargetMode="External"/><Relationship Id="rId4" Type="http://schemas.openxmlformats.org/officeDocument/2006/relationships/hyperlink" Target="https://journals.indexcopernicus.com/search/details?id=54398" TargetMode="External"/><Relationship Id="rId9" Type="http://schemas.openxmlformats.org/officeDocument/2006/relationships/hyperlink" Target="https://www.worldcat.org/title/paidodontia-trimeniaia-ekdose-tes-hellenikes-paidodontikes-hetaireias-quarterly-publication-of-the-hellenic-society-of-paediatric-dentistry/oclc/56576606&amp;referer=brief_results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70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tarunwalia1969@outlook.com</cp:lastModifiedBy>
  <cp:revision>5</cp:revision>
  <dcterms:created xsi:type="dcterms:W3CDTF">2021-12-10T07:40:00Z</dcterms:created>
  <dcterms:modified xsi:type="dcterms:W3CDTF">2021-12-16T20:42:00Z</dcterms:modified>
</cp:coreProperties>
</file>